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31"/>
        <w:gridCol w:w="1102"/>
      </w:tblGrid>
      <w:tr w:rsidR="00A62E70" w:rsidRPr="003F6B9E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b/>
                <w:color w:val="000000"/>
                <w:lang w:val="en-US" w:eastAsia="da-DK"/>
              </w:rPr>
              <w:t xml:space="preserve">Supplementary Table 4: Signature profile of the transcript profile of the untreated </w:t>
            </w:r>
            <w:r w:rsidRPr="00FA4DA7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a-DK"/>
              </w:rPr>
              <w:t>rwa2</w:t>
            </w:r>
            <w:r w:rsidRPr="00FA4DA7">
              <w:rPr>
                <w:rFonts w:ascii="Times New Roman" w:eastAsia="Times New Roman" w:hAnsi="Times New Roman" w:cs="Times New Roman"/>
                <w:b/>
                <w:color w:val="000000"/>
                <w:lang w:val="en-US" w:eastAsia="da-DK"/>
              </w:rPr>
              <w:t xml:space="preserve">-3 relative to the untreated wild type. 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2E70" w:rsidRPr="003F6B9E" w:rsidTr="00B701E6">
        <w:trPr>
          <w:trHeight w:val="184"/>
        </w:trPr>
        <w:tc>
          <w:tcPr>
            <w:tcW w:w="6831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2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2E70" w:rsidRPr="003F6B9E" w:rsidTr="00B701E6">
        <w:trPr>
          <w:trHeight w:val="50"/>
        </w:trPr>
        <w:tc>
          <w:tcPr>
            <w:tcW w:w="6831" w:type="dxa"/>
            <w:tcBorders>
              <w:top w:val="single" w:sz="8" w:space="0" w:color="auto"/>
            </w:tcBorders>
            <w:noWrap/>
            <w:vAlign w:val="bottom"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2" w:type="dxa"/>
            <w:tcBorders>
              <w:top w:val="single" w:sz="8" w:space="0" w:color="auto"/>
            </w:tcBorders>
            <w:noWrap/>
            <w:vAlign w:val="bottom"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2E70" w:rsidRPr="00FA4DA7" w:rsidTr="00B701E6">
        <w:trPr>
          <w:trHeight w:val="292"/>
        </w:trPr>
        <w:tc>
          <w:tcPr>
            <w:tcW w:w="6831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Experiment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Similarity</w:t>
            </w:r>
          </w:p>
        </w:tc>
      </w:tr>
      <w:tr w:rsidR="00A62E70" w:rsidRPr="00FA4DA7" w:rsidTr="00B701E6">
        <w:trPr>
          <w:trHeight w:val="114"/>
        </w:trPr>
        <w:tc>
          <w:tcPr>
            <w:tcW w:w="6831" w:type="dxa"/>
            <w:tcBorders>
              <w:top w:val="single" w:sz="8" w:space="0" w:color="auto"/>
            </w:tcBorders>
            <w:noWrap/>
            <w:vAlign w:val="bottom"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</w:p>
        </w:tc>
        <w:tc>
          <w:tcPr>
            <w:tcW w:w="1102" w:type="dxa"/>
            <w:tcBorders>
              <w:top w:val="single" w:sz="8" w:space="0" w:color="auto"/>
            </w:tcBorders>
            <w:noWrap/>
            <w:vAlign w:val="bottom"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RR22 OEX/Col-0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229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AT2HP1/col-4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202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alicylic acid/mock treated seedling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190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fenclorim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4h)/solvent treated root culture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82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T2HP1/col-4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80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es1-1/col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70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G. </w:t>
            </w: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ichoracearum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96h)/non-infected whole rosette leav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66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fenclorim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24 h)/solvent treated root culture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63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16331/BIG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52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hift high CO2/SD to air CO2/SD (cat2-1)/high CO2/SD (cat2-1)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49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allus formation (12h)/untreated root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48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ulfometuron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methyl (24h)/mock treated leaf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47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high light study 2 (3h)/untreated leaf samples (col-4)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41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light/drought (aox1a/untreated leaf samples (aox1a)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40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T2HP1/col-4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39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high light study 2 (3h)/untreated leaf samples (CAT2HP1)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37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hift high CO2/SD to air CO2/SD (cat2-1)/high CO2/SD (cat2-1)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36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MP (4h)/solvent treated root culture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36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si2-1/col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33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t2-1/col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31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NH4)2SO4/NH4NO3 (col)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31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A. </w:t>
            </w: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brassicicola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study 3 (col)/mock treated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29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high light study 3 (8 h)/untreated leaf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29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hytoprostane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A1 (cell culture)/solvent treated cell culture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23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light/drought (aox1a/untreated leaf samples (aox1a)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22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light/low CO2/dark/low CO2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21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henanthrene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untreated col plant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21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vip1:pvip2/col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20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P. </w:t>
            </w: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yringae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</w:t>
            </w: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v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. Tomato (DC3000)/mock inoculated samples (2h)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19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sn5 (csn5a-2 csn5b)/col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18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BA/mock treated seedling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18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R. </w:t>
            </w: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olani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AG8)/mock inoculated whole plant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16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old study 6 (Col-0)/20 degrees/18 degrees treated rosette samples (6h)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16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loransulam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methyl (24h)/mock-treated leaf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16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low nitrogen/high </w:t>
            </w: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itrogen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treated rosette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15</w:t>
            </w:r>
          </w:p>
        </w:tc>
      </w:tr>
      <w:tr w:rsidR="00A62E70" w:rsidRPr="00FA4DA7" w:rsidTr="00B701E6">
        <w:trPr>
          <w:trHeight w:val="251"/>
        </w:trPr>
        <w:tc>
          <w:tcPr>
            <w:tcW w:w="6831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R. </w:t>
            </w: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olani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AG2-1)/mock inoculated whole plant samples</w:t>
            </w:r>
          </w:p>
        </w:tc>
        <w:tc>
          <w:tcPr>
            <w:tcW w:w="1102" w:type="dxa"/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15</w:t>
            </w:r>
          </w:p>
        </w:tc>
      </w:tr>
      <w:tr w:rsidR="00A62E70" w:rsidRPr="00FA4DA7" w:rsidTr="00B701E6">
        <w:trPr>
          <w:trHeight w:val="309"/>
        </w:trPr>
        <w:tc>
          <w:tcPr>
            <w:tcW w:w="6831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sn3-1/col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15</w:t>
            </w:r>
          </w:p>
        </w:tc>
      </w:tr>
      <w:tr w:rsidR="00A62E70" w:rsidRPr="003F6B9E" w:rsidTr="00B701E6">
        <w:trPr>
          <w:trHeight w:val="100"/>
        </w:trPr>
        <w:tc>
          <w:tcPr>
            <w:tcW w:w="6831" w:type="dxa"/>
            <w:tcBorders>
              <w:top w:val="single" w:sz="8" w:space="0" w:color="auto"/>
            </w:tcBorders>
            <w:noWrap/>
            <w:vAlign w:val="bottom"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Signature profiling tool in the </w:t>
            </w:r>
            <w:proofErr w:type="spellStart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Genevestigator</w:t>
            </w:r>
            <w:proofErr w:type="spellEnd"/>
            <w:r w:rsidRPr="00FA4D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software was used. 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noWrap/>
            <w:vAlign w:val="bottom"/>
          </w:tcPr>
          <w:p w:rsidR="00A62E70" w:rsidRPr="00FA4DA7" w:rsidRDefault="00A62E70" w:rsidP="00B7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</w:tr>
    </w:tbl>
    <w:p w:rsidR="00A62E70" w:rsidRPr="00FA4DA7" w:rsidRDefault="00A62E70" w:rsidP="00A62E70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2E70" w:rsidRPr="00FA4DA7" w:rsidRDefault="00A62E70" w:rsidP="00A62E70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00A0" w:rsidRDefault="00A62E70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E70"/>
    <w:rsid w:val="005979D8"/>
    <w:rsid w:val="00623B59"/>
    <w:rsid w:val="00A6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017636-85D3-4881-9B9A-0C8209BF7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E70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>Upload</StageName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29A6AD7F-1057-4CBB-A7FB-07B2C834307E}"/>
</file>

<file path=customXml/itemProps2.xml><?xml version="1.0" encoding="utf-8"?>
<ds:datastoreItem xmlns:ds="http://schemas.openxmlformats.org/officeDocument/2006/customXml" ds:itemID="{6D12E4E2-04D1-4877-AAD4-8B4F2B5D5F11}"/>
</file>

<file path=customXml/itemProps3.xml><?xml version="1.0" encoding="utf-8"?>
<ds:datastoreItem xmlns:ds="http://schemas.openxmlformats.org/officeDocument/2006/customXml" ds:itemID="{95AE5868-4AE5-4534-A392-318025E6BC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8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07T09:34:00Z</dcterms:created>
  <dcterms:modified xsi:type="dcterms:W3CDTF">2015-07-07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